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807" w:rsidRPr="00854C6C" w:rsidRDefault="00A45807" w:rsidP="00A45807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854C6C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ED2BDE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770DD6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Pr="00854C6C">
        <w:rPr>
          <w:rFonts w:ascii="Times New Roman" w:hAnsi="Times New Roman" w:cs="Times New Roman"/>
          <w:b/>
          <w:bCs/>
          <w:sz w:val="24"/>
          <w:szCs w:val="32"/>
        </w:rPr>
        <w:t>. Median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intake</w:t>
      </w:r>
      <w:r w:rsidRPr="00854C6C">
        <w:rPr>
          <w:rFonts w:ascii="Times New Roman" w:hAnsi="Times New Roman" w:cs="Times New Roman"/>
          <w:b/>
          <w:bCs/>
          <w:sz w:val="24"/>
          <w:szCs w:val="32"/>
        </w:rPr>
        <w:t xml:space="preserve"> and number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854C6C">
        <w:rPr>
          <w:rFonts w:ascii="Times New Roman" w:hAnsi="Times New Roman" w:cs="Times New Roman"/>
          <w:b/>
          <w:bCs/>
          <w:sz w:val="24"/>
          <w:szCs w:val="32"/>
        </w:rPr>
        <w:t xml:space="preserve"> of partici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pants in </w:t>
      </w:r>
      <w:r w:rsidRPr="00854C6C">
        <w:rPr>
          <w:rFonts w:ascii="Times New Roman" w:hAnsi="Times New Roman" w:cs="Times New Roman"/>
          <w:b/>
          <w:bCs/>
          <w:sz w:val="24"/>
          <w:szCs w:val="32"/>
        </w:rPr>
        <w:t xml:space="preserve">each </w:t>
      </w:r>
      <w:proofErr w:type="spellStart"/>
      <w:r>
        <w:rPr>
          <w:rFonts w:ascii="Times New Roman" w:hAnsi="Times New Roman" w:cs="Times New Roman"/>
          <w:b/>
          <w:bCs/>
          <w:sz w:val="24"/>
          <w:szCs w:val="32"/>
        </w:rPr>
        <w:t>tertile</w:t>
      </w:r>
      <w:proofErr w:type="spell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of </w:t>
      </w:r>
      <w:r w:rsidR="0032783A">
        <w:rPr>
          <w:rFonts w:ascii="Times New Roman" w:hAnsi="Times New Roman" w:cs="Times New Roman"/>
          <w:b/>
          <w:bCs/>
          <w:sz w:val="24"/>
          <w:szCs w:val="32"/>
        </w:rPr>
        <w:t>dietary intak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stratified by cognitive status at 5-year follow-up (</w:t>
      </w:r>
      <w:r>
        <w:rPr>
          <w:rFonts w:ascii="Times New Roman" w:hAnsi="Times New Roman" w:cs="Times New Roman"/>
          <w:b/>
          <w:bCs/>
          <w:sz w:val="24"/>
          <w:szCs w:val="32"/>
        </w:rPr>
        <w:t>normal cognition, MCI, and dement</w:t>
      </w:r>
      <w:r>
        <w:rPr>
          <w:rFonts w:ascii="Times New Roman" w:hAnsi="Times New Roman" w:cs="Times New Roman"/>
          <w:b/>
          <w:bCs/>
          <w:sz w:val="24"/>
          <w:szCs w:val="32"/>
        </w:rPr>
        <w:t>ia)</w:t>
      </w:r>
    </w:p>
    <w:p w:rsidR="00A45807" w:rsidRPr="00854C6C" w:rsidRDefault="00A45807" w:rsidP="00A45807">
      <w:pPr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W w:w="1105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843"/>
        <w:gridCol w:w="992"/>
        <w:gridCol w:w="993"/>
        <w:gridCol w:w="992"/>
        <w:gridCol w:w="1134"/>
        <w:gridCol w:w="1134"/>
        <w:gridCol w:w="850"/>
      </w:tblGrid>
      <w:tr w:rsidR="004204C1" w:rsidRPr="00854C6C" w:rsidTr="004204C1">
        <w:trPr>
          <w:trHeight w:val="441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4C1" w:rsidRPr="00854C6C" w:rsidRDefault="004204C1" w:rsidP="00E155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Dietary intak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04C1" w:rsidRPr="00854C6C" w:rsidRDefault="004204C1" w:rsidP="00E155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Tertile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4C1" w:rsidRDefault="004204C1" w:rsidP="00E155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an </w:t>
            </w:r>
          </w:p>
          <w:p w:rsidR="004204C1" w:rsidRPr="00854C6C" w:rsidRDefault="004204C1" w:rsidP="00E155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(mi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–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max)</w:t>
            </w:r>
          </w:p>
        </w:tc>
        <w:tc>
          <w:tcPr>
            <w:tcW w:w="6095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204C1" w:rsidRPr="00351090" w:rsidRDefault="004204C1" w:rsidP="00E155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204C1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ognitive status at 5-year follow-up</w:t>
            </w:r>
          </w:p>
        </w:tc>
      </w:tr>
      <w:tr w:rsidR="004204C1" w:rsidRPr="00854C6C" w:rsidTr="004204C1">
        <w:trPr>
          <w:trHeight w:val="441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Normal</w:t>
            </w:r>
          </w:p>
          <w:p w:rsidR="004204C1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MCI</w:t>
            </w:r>
          </w:p>
          <w:p w:rsidR="004204C1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4C1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10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  <w:p w:rsidR="004204C1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  <w:p w:rsidR="004204C1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S.</w:t>
            </w:r>
          </w:p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mentia</w:t>
            </w:r>
          </w:p>
          <w:p w:rsidR="004204C1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204C1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10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  <w:p w:rsidR="004204C1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  <w:p w:rsidR="004204C1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S.</w:t>
            </w:r>
          </w:p>
          <w:p w:rsidR="004204C1" w:rsidRPr="00351090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204C1" w:rsidRPr="000873EE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10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204C1" w:rsidRPr="00854C6C" w:rsidRDefault="004204C1" w:rsidP="00420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04C1" w:rsidRPr="00854C6C" w:rsidTr="004204C1">
        <w:trPr>
          <w:trHeight w:val="413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Fresh red me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.3 (0.0–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65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7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3.4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0 (58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3E57D4" w:rsidRDefault="004204C1" w:rsidP="008C10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0.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3E57D4" w:rsidRDefault="004204C1" w:rsidP="008C10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0.010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8.6 (17.0–4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27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8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3.3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 (29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A45807">
            <w:pPr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0.0 (43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2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4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3.3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 (11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Processed me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 (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12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7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6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sz w:val="18"/>
                <w:szCs w:val="22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8 (5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3E57D4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3E57D4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396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.3 (0.1–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2.5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8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 (1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.3 (10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2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9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4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1 (3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White me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1.4 (0.0–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9.9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1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7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sz w:val="18"/>
                <w:szCs w:val="22"/>
              </w:rPr>
              <w:t>0.5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 (38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3E57D4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4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3E57D4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592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1.4 (50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.0–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1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4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 (23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7.1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0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757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2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4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1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 (38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Anim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4.3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0.0–120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5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2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6.4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sz w:val="18"/>
                <w:szCs w:val="22"/>
              </w:rPr>
              <w:t>0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 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3E57D4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3E57D4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256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7.1 (121.0–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99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5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2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4.9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6 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03.3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00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8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4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4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Pr="003E57D4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8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 (3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Fruit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8.6 (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8 (33.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0 (3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sz w:val="18"/>
                <w:szCs w:val="22"/>
              </w:rPr>
              <w:t>0.4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2 (35.3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9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827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0.0 (47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5 (32.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7 (2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 (29.4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00.0 (10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1 (34.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2 (3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2 (35.3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Vegeta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8.6 (0.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6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88 (42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61 (47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sz w:val="18"/>
                <w:szCs w:val="22"/>
              </w:rPr>
              <w:t>0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6 (47.1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817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5.7 (47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7 (30.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6 (2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1 (32.4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64.3 (10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14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19 (26.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2 (2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 (20.6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Drinks with a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dded sug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1.5 (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6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4 (32.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6 (4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sz w:val="18"/>
                <w:szCs w:val="22"/>
              </w:rPr>
              <w:t>0.0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 (11.8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194D8C" w:rsidRDefault="004204C1" w:rsidP="008C10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194D8C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0.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194D8C" w:rsidRDefault="004204C1" w:rsidP="008C10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194D8C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0.013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mL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0.0 (64.5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1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5 (34.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5 (2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2 (35.3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47.9 (214.5–109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5 (32.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8 (2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8 (52.9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Refined carbohydr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10.0 (7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74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0 (33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1 (3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sz w:val="18"/>
                <w:szCs w:val="22"/>
              </w:rPr>
              <w:t>0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9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6.5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487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49.5 (174.5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2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2 (32.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1 (3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 (38.2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00.0 (323.0–9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2 (34.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7 (28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2 (35.3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4204C1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Unrefined 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c</w:t>
            </w:r>
            <w:bookmarkStart w:id="0" w:name="_GoBack"/>
            <w:bookmarkEnd w:id="0"/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arbohydr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 (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73 (39.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8 (4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sz w:val="18"/>
                <w:szCs w:val="22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1 (32.4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>0.320</w:t>
            </w: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2.9 (1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5 (30.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3 (2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 (11.8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  <w:tr w:rsidR="004204C1" w:rsidRPr="00854C6C" w:rsidTr="004204C1">
        <w:trPr>
          <w:trHeight w:val="40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T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00.0 (10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14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6 (30.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8 (29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9 (55.9</w:t>
            </w:r>
            <w:r w:rsidRPr="00854C6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04C1" w:rsidRPr="00854C6C" w:rsidRDefault="004204C1" w:rsidP="008C1010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</w:p>
        </w:tc>
      </w:tr>
    </w:tbl>
    <w:p w:rsidR="00A45807" w:rsidRDefault="00A45807" w:rsidP="00D86D8D">
      <w:pPr>
        <w:spacing w:after="240"/>
        <w:rPr>
          <w:rFonts w:ascii="Times New Roman" w:hAnsi="Times New Roman" w:cs="Times New Roman"/>
          <w:sz w:val="20"/>
          <w:szCs w:val="20"/>
        </w:rPr>
      </w:pPr>
      <w:r w:rsidRPr="00854C6C">
        <w:rPr>
          <w:rFonts w:ascii="Times New Roman" w:hAnsi="Times New Roman" w:cs="Times New Roman"/>
          <w:sz w:val="20"/>
          <w:szCs w:val="20"/>
        </w:rPr>
        <w:t xml:space="preserve">MCI,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854C6C">
        <w:rPr>
          <w:rFonts w:ascii="Times New Roman" w:hAnsi="Times New Roman" w:cs="Times New Roman"/>
          <w:sz w:val="20"/>
          <w:szCs w:val="20"/>
        </w:rPr>
        <w:t xml:space="preserve">il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854C6C">
        <w:rPr>
          <w:rFonts w:ascii="Times New Roman" w:hAnsi="Times New Roman" w:cs="Times New Roman"/>
          <w:sz w:val="20"/>
          <w:szCs w:val="20"/>
        </w:rPr>
        <w:t xml:space="preserve">ognitive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854C6C">
        <w:rPr>
          <w:rFonts w:ascii="Times New Roman" w:hAnsi="Times New Roman" w:cs="Times New Roman"/>
          <w:sz w:val="20"/>
          <w:szCs w:val="20"/>
        </w:rPr>
        <w:t>mpairment</w:t>
      </w:r>
      <w:r>
        <w:rPr>
          <w:rFonts w:ascii="Times New Roman" w:hAnsi="Times New Roman" w:cs="Times New Roman"/>
          <w:sz w:val="20"/>
          <w:szCs w:val="20"/>
        </w:rPr>
        <w:t>; min, minimum; max, maximum</w:t>
      </w:r>
    </w:p>
    <w:p w:rsidR="00A45807" w:rsidRDefault="00A45807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45807" w:rsidRPr="00854C6C" w:rsidRDefault="00A45807" w:rsidP="00A45807">
      <w:pPr>
        <w:rPr>
          <w:rFonts w:ascii="Times New Roman" w:hAnsi="Times New Roman" w:cs="Times New Roman"/>
          <w:b/>
          <w:bCs/>
          <w:cs/>
        </w:rPr>
      </w:pPr>
      <w:r w:rsidRPr="00854C6C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 w:rsidR="00ED2BDE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770DD6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854C6C">
        <w:rPr>
          <w:rFonts w:ascii="Times New Roman" w:hAnsi="Times New Roman" w:cs="Times New Roman"/>
          <w:b/>
          <w:bCs/>
          <w:sz w:val="24"/>
          <w:szCs w:val="32"/>
        </w:rPr>
        <w:t xml:space="preserve">. Association </w:t>
      </w:r>
      <w:r w:rsidR="00A85241">
        <w:rPr>
          <w:rFonts w:ascii="Times New Roman" w:hAnsi="Times New Roman" w:cs="Times New Roman"/>
          <w:b/>
          <w:bCs/>
          <w:sz w:val="24"/>
          <w:szCs w:val="32"/>
        </w:rPr>
        <w:t xml:space="preserve">of potential factors with </w:t>
      </w:r>
      <w:r w:rsidRPr="00854C6C">
        <w:rPr>
          <w:rFonts w:ascii="Times New Roman" w:hAnsi="Times New Roman" w:cs="Times New Roman"/>
          <w:b/>
          <w:bCs/>
          <w:sz w:val="24"/>
          <w:szCs w:val="32"/>
        </w:rPr>
        <w:t xml:space="preserve">mild cognitive impairment </w:t>
      </w:r>
      <w:r w:rsidR="00A85241">
        <w:rPr>
          <w:rFonts w:ascii="Times New Roman" w:hAnsi="Times New Roman" w:cs="Times New Roman"/>
          <w:b/>
          <w:bCs/>
          <w:sz w:val="24"/>
          <w:szCs w:val="32"/>
        </w:rPr>
        <w:t xml:space="preserve">and dementia </w:t>
      </w:r>
      <w:r w:rsidRPr="00854C6C">
        <w:rPr>
          <w:rFonts w:ascii="Times New Roman" w:hAnsi="Times New Roman" w:cs="Times New Roman"/>
          <w:b/>
          <w:bCs/>
          <w:sz w:val="24"/>
          <w:szCs w:val="32"/>
        </w:rPr>
        <w:t xml:space="preserve">using univariate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multinomial </w:t>
      </w:r>
      <w:r w:rsidRPr="00854C6C">
        <w:rPr>
          <w:rFonts w:ascii="Times New Roman" w:hAnsi="Times New Roman" w:cs="Times New Roman"/>
          <w:b/>
          <w:bCs/>
          <w:sz w:val="24"/>
          <w:szCs w:val="32"/>
        </w:rPr>
        <w:t>logistic regression analysis</w:t>
      </w:r>
    </w:p>
    <w:tbl>
      <w:tblPr>
        <w:tblW w:w="10314" w:type="dxa"/>
        <w:tblLook w:val="04A0" w:firstRow="1" w:lastRow="0" w:firstColumn="1" w:lastColumn="0" w:noHBand="0" w:noVBand="1"/>
      </w:tblPr>
      <w:tblGrid>
        <w:gridCol w:w="3227"/>
        <w:gridCol w:w="2551"/>
        <w:gridCol w:w="993"/>
        <w:gridCol w:w="2551"/>
        <w:gridCol w:w="992"/>
      </w:tblGrid>
      <w:tr w:rsidR="00A45807" w:rsidRPr="00854C6C" w:rsidTr="008C1010">
        <w:trPr>
          <w:trHeight w:val="408"/>
        </w:trPr>
        <w:tc>
          <w:tcPr>
            <w:tcW w:w="3227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sk of mild cognitive impairment 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sk of dementia</w:t>
            </w:r>
          </w:p>
        </w:tc>
      </w:tr>
      <w:tr w:rsidR="00A45807" w:rsidRPr="00854C6C" w:rsidTr="008C1010">
        <w:trPr>
          <w:trHeight w:val="408"/>
        </w:trPr>
        <w:tc>
          <w:tcPr>
            <w:tcW w:w="3227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</w:t>
            </w:r>
          </w:p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95%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fidence interval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10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807" w:rsidRPr="000222FF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2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</w:t>
            </w:r>
          </w:p>
          <w:p w:rsidR="00A45807" w:rsidRPr="00351090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222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onfidence interva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807" w:rsidRPr="00351090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5109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A45807" w:rsidRPr="00854C6C" w:rsidTr="008C1010">
        <w:trPr>
          <w:trHeight w:val="408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(≥60 years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DF7DD6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 (2.47-10.4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5807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 (male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37-1.5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A45807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 (kg/m</w:t>
            </w:r>
            <w:r w:rsidRPr="0035109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807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8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 (reference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807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18.5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0.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 (0.52-14.1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A45807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33-2.4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</w:tr>
      <w:tr w:rsidR="00A45807" w:rsidRPr="00854C6C" w:rsidTr="008C1010">
        <w:trPr>
          <w:trHeight w:val="408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≥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1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DF7DD6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46-2.4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DF7DD6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A45807" w:rsidRPr="00854C6C" w:rsidTr="008C1010">
        <w:trPr>
          <w:trHeight w:val="408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lev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</w:rPr>
              <w:t>&lt;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years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(2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DF7DD6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D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 (1.95-8.2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5807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lying diseas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807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Dyslipidemia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7-1.2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A45807" w:rsidRPr="00854C6C" w:rsidTr="008C1010">
        <w:trPr>
          <w:trHeight w:val="408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Hypertens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63-2.6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5807" w:rsidRPr="00854C6C" w:rsidRDefault="00A45807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C345D1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45D1" w:rsidRPr="00854C6C" w:rsidRDefault="00C345D1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Typ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diabet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983D08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45-3.2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983D08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</w:tr>
      <w:tr w:rsidR="00C345D1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Ischemic heart disease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6-1.2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C345D1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Thyroid disorder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7-1.2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</w:tr>
      <w:tr w:rsidR="00C345D1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troke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345D1" w:rsidRPr="00854C6C" w:rsidTr="008C1010">
        <w:trPr>
          <w:trHeight w:val="396"/>
        </w:trPr>
        <w:tc>
          <w:tcPr>
            <w:tcW w:w="32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9-1.3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C345D1" w:rsidRPr="00854C6C" w:rsidTr="008C1010">
        <w:trPr>
          <w:trHeight w:val="408"/>
        </w:trPr>
        <w:tc>
          <w:tcPr>
            <w:tcW w:w="32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drinking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88-1.2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5D1" w:rsidRPr="00854C6C" w:rsidRDefault="00C345D1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</w:tbl>
    <w:p w:rsidR="00A45807" w:rsidRPr="00854C6C" w:rsidRDefault="00A45807" w:rsidP="00A45807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cs"/>
          <w:sz w:val="20"/>
          <w:szCs w:val="20"/>
          <w:cs/>
        </w:rPr>
        <w:t xml:space="preserve">Boldface </w:t>
      </w:r>
      <w:r w:rsidRPr="006C7BC0">
        <w:rPr>
          <w:rFonts w:ascii="Times New Roman" w:hAnsi="Times New Roman" w:cs="Times New Roman" w:hint="cs"/>
          <w:i/>
          <w:iCs/>
          <w:sz w:val="20"/>
          <w:szCs w:val="20"/>
          <w:cs/>
        </w:rPr>
        <w:t>p</w:t>
      </w:r>
      <w:r>
        <w:rPr>
          <w:rFonts w:ascii="Times New Roman" w:hAnsi="Times New Roman" w:cs="Times New Roman" w:hint="cs"/>
          <w:sz w:val="20"/>
          <w:szCs w:val="20"/>
          <w:cs/>
        </w:rPr>
        <w:t>-values are statistically significant.</w:t>
      </w:r>
    </w:p>
    <w:p w:rsidR="00A45807" w:rsidRDefault="00A45807" w:rsidP="00A45807">
      <w:pPr>
        <w:spacing w:after="240"/>
        <w:rPr>
          <w:rFonts w:ascii="Times New Roman" w:hAnsi="Times New Roman" w:cs="Times New Roman"/>
          <w:sz w:val="20"/>
          <w:szCs w:val="20"/>
        </w:rPr>
      </w:pPr>
      <w:r w:rsidRPr="00CF71CF">
        <w:rPr>
          <w:rFonts w:ascii="Times New Roman" w:hAnsi="Times New Roman" w:cs="Times New Roman"/>
          <w:sz w:val="20"/>
          <w:szCs w:val="24"/>
        </w:rPr>
        <w:t xml:space="preserve">– Results are not available due to low sample sizes </w:t>
      </w:r>
      <w:r>
        <w:rPr>
          <w:rFonts w:ascii="Times New Roman" w:hAnsi="Times New Roman" w:cs="Times New Roman"/>
          <w:sz w:val="20"/>
          <w:szCs w:val="24"/>
        </w:rPr>
        <w:t>of</w:t>
      </w:r>
      <w:r w:rsidRPr="00CF71CF">
        <w:rPr>
          <w:rFonts w:ascii="Times New Roman" w:hAnsi="Times New Roman" w:cs="Times New Roman"/>
          <w:sz w:val="20"/>
          <w:szCs w:val="24"/>
        </w:rPr>
        <w:t xml:space="preserve"> dementia event.</w:t>
      </w:r>
    </w:p>
    <w:p w:rsidR="00770DD6" w:rsidRDefault="00770DD6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70DD6" w:rsidRPr="00CE6C00" w:rsidRDefault="00770DD6" w:rsidP="00770DD6">
      <w:pPr>
        <w:rPr>
          <w:rFonts w:ascii="Times New Roman" w:hAnsi="Times New Roman" w:cs="Times New Roman"/>
          <w:sz w:val="24"/>
          <w:szCs w:val="24"/>
        </w:rPr>
      </w:pPr>
      <w:r w:rsidRPr="00854C6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54C6C">
        <w:rPr>
          <w:rFonts w:ascii="Times New Roman" w:hAnsi="Times New Roman" w:cs="Times New Roman"/>
          <w:b/>
          <w:bCs/>
          <w:sz w:val="24"/>
          <w:szCs w:val="24"/>
        </w:rPr>
        <w:t>. Baseline characteristics of partici</w:t>
      </w:r>
      <w:r>
        <w:rPr>
          <w:rFonts w:ascii="Times New Roman" w:hAnsi="Times New Roman" w:cs="Times New Roman"/>
          <w:b/>
          <w:bCs/>
          <w:sz w:val="24"/>
          <w:szCs w:val="24"/>
        </w:rPr>
        <w:t>pants with analyzed data and loss follow-up</w:t>
      </w:r>
    </w:p>
    <w:p w:rsidR="00770DD6" w:rsidRPr="00854C6C" w:rsidRDefault="00770DD6" w:rsidP="00770DD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660"/>
        <w:gridCol w:w="2693"/>
        <w:gridCol w:w="2410"/>
        <w:gridCol w:w="1417"/>
      </w:tblGrid>
      <w:tr w:rsidR="00770DD6" w:rsidRPr="00854C6C" w:rsidTr="008C1010">
        <w:trPr>
          <w:trHeight w:val="339"/>
        </w:trPr>
        <w:tc>
          <w:tcPr>
            <w:tcW w:w="266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zed dat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ss follow-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770DD6" w:rsidRPr="00A00B57" w:rsidRDefault="00770DD6" w:rsidP="008C10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0B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70DD6" w:rsidRPr="00854C6C" w:rsidTr="008C1010">
        <w:trPr>
          <w:trHeight w:val="349"/>
        </w:trPr>
        <w:tc>
          <w:tcPr>
            <w:tcW w:w="266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607 (73.9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14 (26.1</w:t>
            </w:r>
            <w:r w:rsidRPr="00854C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0DD6" w:rsidRPr="00854C6C" w:rsidTr="008C1010">
        <w:trPr>
          <w:trHeight w:val="34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C42BF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770DD6" w:rsidRPr="00854C6C" w:rsidTr="008C1010">
        <w:trPr>
          <w:trHeight w:val="34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 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0 years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18.5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4.0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C42BF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69.4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76.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C42BF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</w:tr>
      <w:tr w:rsidR="00770DD6" w:rsidRPr="00854C6C" w:rsidTr="008C1010">
        <w:trPr>
          <w:trHeight w:val="34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/m</w:t>
            </w:r>
            <w:r w:rsidRPr="00A00B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C42BF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</w:tr>
      <w:tr w:rsidR="00770DD6" w:rsidRPr="00854C6C" w:rsidTr="008C1010">
        <w:trPr>
          <w:trHeight w:val="34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/m</w:t>
            </w:r>
            <w:r w:rsidRPr="00A00B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EB2BDB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18.5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.5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8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28.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5.7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4.8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≥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46.0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47.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DD6" w:rsidRPr="00854C6C" w:rsidTr="008C1010">
        <w:trPr>
          <w:trHeight w:val="34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 leve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 years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22.9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26.6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46504C" w:rsidRDefault="00770DD6" w:rsidP="008C1010">
            <w:pPr>
              <w:tabs>
                <w:tab w:val="left" w:pos="30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lying diseases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Dyslipidemia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 (54.4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Hypertension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 (54.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61.7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Typ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diabetes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4.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8.7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1C7036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Ischemic heart disease 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.0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3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Thyroid disorder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.6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3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troke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0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70DD6" w:rsidRPr="00854C6C" w:rsidTr="008C1010">
        <w:trPr>
          <w:trHeight w:val="339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37.2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(42.5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770DD6" w:rsidRPr="00854C6C" w:rsidTr="008C1010">
        <w:trPr>
          <w:trHeight w:val="349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drinking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74.8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78.5</w:t>
            </w:r>
            <w:r w:rsidRPr="0085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770DD6" w:rsidRPr="00854C6C" w:rsidRDefault="00770DD6" w:rsidP="008C10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</w:tbl>
    <w:p w:rsidR="00770DD6" w:rsidRDefault="00770DD6" w:rsidP="00770DD6">
      <w:pPr>
        <w:spacing w:after="2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cs"/>
          <w:sz w:val="20"/>
          <w:szCs w:val="20"/>
          <w:cs/>
        </w:rPr>
        <w:t xml:space="preserve">Data are presented as mean </w:t>
      </w:r>
      <w:r w:rsidRPr="00854C6C">
        <w:rPr>
          <w:rFonts w:ascii="Times New Roman" w:hAnsi="Times New Roman" w:cs="Times New Roman"/>
          <w:color w:val="000000"/>
          <w:sz w:val="20"/>
          <w:szCs w:val="20"/>
        </w:rPr>
        <w:t>±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tandard deviation or n (%).</w:t>
      </w:r>
    </w:p>
    <w:p w:rsidR="00770DD6" w:rsidRPr="00D86D8D" w:rsidRDefault="00770DD6" w:rsidP="00770DD6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sectPr w:rsidR="00770DD6" w:rsidRPr="00D86D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C00"/>
    <w:rsid w:val="00075A5E"/>
    <w:rsid w:val="0019611C"/>
    <w:rsid w:val="00303DCC"/>
    <w:rsid w:val="0032783A"/>
    <w:rsid w:val="004204C1"/>
    <w:rsid w:val="0046504C"/>
    <w:rsid w:val="004B6698"/>
    <w:rsid w:val="006B5994"/>
    <w:rsid w:val="00770DD6"/>
    <w:rsid w:val="008C42BF"/>
    <w:rsid w:val="00952801"/>
    <w:rsid w:val="00A4269B"/>
    <w:rsid w:val="00A45807"/>
    <w:rsid w:val="00A85241"/>
    <w:rsid w:val="00B021E9"/>
    <w:rsid w:val="00C345D1"/>
    <w:rsid w:val="00C405AF"/>
    <w:rsid w:val="00CE6C00"/>
    <w:rsid w:val="00D63730"/>
    <w:rsid w:val="00D86D8D"/>
    <w:rsid w:val="00D97C46"/>
    <w:rsid w:val="00E15539"/>
    <w:rsid w:val="00E170E1"/>
    <w:rsid w:val="00ED2BDE"/>
    <w:rsid w:val="00FB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C00"/>
    <w:pPr>
      <w:spacing w:after="0" w:line="240" w:lineRule="auto"/>
    </w:pPr>
    <w:rPr>
      <w:rFonts w:ascii="Calibri" w:eastAsia="Times New Roman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C00"/>
    <w:pPr>
      <w:spacing w:after="0" w:line="240" w:lineRule="auto"/>
    </w:pPr>
    <w:rPr>
      <w:rFonts w:ascii="Calibri" w:eastAsia="Times New Roman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3</Pages>
  <Words>803</Words>
  <Characters>3938</Characters>
  <Application>Microsoft Office Word</Application>
  <DocSecurity>0</DocSecurity>
  <Lines>5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S</dc:creator>
  <cp:lastModifiedBy>OS</cp:lastModifiedBy>
  <cp:revision>10</cp:revision>
  <dcterms:created xsi:type="dcterms:W3CDTF">2022-11-18T10:24:00Z</dcterms:created>
  <dcterms:modified xsi:type="dcterms:W3CDTF">2022-11-26T03:05:00Z</dcterms:modified>
</cp:coreProperties>
</file>